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8E8" w:rsidRPr="005E2956" w:rsidRDefault="003468E8" w:rsidP="003468E8">
      <w:pPr>
        <w:spacing w:line="276" w:lineRule="auto"/>
        <w:rPr>
          <w:b/>
        </w:rPr>
      </w:pPr>
      <w:proofErr w:type="gramStart"/>
      <w:r w:rsidRPr="005E2956">
        <w:rPr>
          <w:b/>
        </w:rPr>
        <w:t xml:space="preserve">Supplemental Table </w:t>
      </w:r>
      <w:r>
        <w:rPr>
          <w:b/>
        </w:rPr>
        <w:t>2.</w:t>
      </w:r>
      <w:proofErr w:type="gramEnd"/>
      <w:r>
        <w:rPr>
          <w:b/>
        </w:rPr>
        <w:t xml:space="preserve"> EMT Gene Expression Changes Associated with MEK5 Expression (p&lt;0.05 for all listed genes)</w:t>
      </w:r>
    </w:p>
    <w:tbl>
      <w:tblPr>
        <w:tblW w:w="6160" w:type="dxa"/>
        <w:tblInd w:w="93" w:type="dxa"/>
        <w:tblLayout w:type="fixed"/>
        <w:tblLook w:val="04A0"/>
      </w:tblPr>
      <w:tblGrid>
        <w:gridCol w:w="1725"/>
        <w:gridCol w:w="1800"/>
        <w:gridCol w:w="2635"/>
      </w:tblGrid>
      <w:tr w:rsidR="003468E8" w:rsidRPr="00656F54" w:rsidTr="003468E8">
        <w:trPr>
          <w:trHeight w:val="60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i/>
                <w:iCs/>
                <w:color w:val="000000"/>
              </w:rPr>
            </w:pPr>
            <w:r w:rsidRPr="00656F54">
              <w:rPr>
                <w:i/>
                <w:iCs/>
                <w:color w:val="000000"/>
              </w:rPr>
              <w:t>Gene Symb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56F54">
              <w:rPr>
                <w:i/>
                <w:iCs/>
                <w:color w:val="000000"/>
              </w:rPr>
              <w:t>Fold Change (MEK5 vs. VEC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656F54">
              <w:rPr>
                <w:i/>
                <w:iCs/>
                <w:color w:val="000000"/>
              </w:rPr>
              <w:t>p-value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USD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3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4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AMD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6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04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CDC88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8.4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27E-1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CDC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67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FLJ328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8.2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5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FI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5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4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DDX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2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62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GF2B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1.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3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AG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5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69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CDC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4.1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23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NX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5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5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MP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75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Y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9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6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KIAA15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9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NP32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0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BIRC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5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40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DNAJB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0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70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Y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8.7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53E-09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D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29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OSTM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1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MAI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6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27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H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11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YB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3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2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RAD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51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GPAT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23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RS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6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20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6orf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74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UL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1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40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DCBL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35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HMGA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8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7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AK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27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DPH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6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94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MC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27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B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4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8.69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TNNA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34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lastRenderedPageBreak/>
              <w:t>UBLC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65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T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2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22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IF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5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97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OA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98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PAR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86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GAT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1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03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BCC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18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NOL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41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CSL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1.4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07E-10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HJUR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8.39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KIAA0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5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51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O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1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51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P1S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8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6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LSP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9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99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NL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76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FAM92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96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AMK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4.4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48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E2F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8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16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B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9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6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NAI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5.2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41E-09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FABP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81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KS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3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38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TTG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38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FI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4.3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83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ECHD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91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FAM40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5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97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ZMYM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68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RB1C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6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21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OMMD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94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A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0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ALN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0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05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TTG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6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23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2orf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3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4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RP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1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17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ACT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8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25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CM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89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WDR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3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9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K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5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42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AP7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6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4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HDAC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0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0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lastRenderedPageBreak/>
              <w:t>RN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8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95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PM2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18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LDND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57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DDX60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4.3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89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DN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2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94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ZNF7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9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C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06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NMA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9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27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USP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79E-09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6orf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0.3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1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WDR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4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2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TC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7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0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OL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25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RL4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19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ERBB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03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1orf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35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A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90.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72E-1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SPAN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7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0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RH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48.4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80E-10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PINT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9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26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T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3.8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15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TC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0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23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100A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2.2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43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ROM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0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55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RSS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0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1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D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7.3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8.07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NXA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7.4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98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LDN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1.8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08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BCA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0.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91E-1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RE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9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37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SPAN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0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60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PZ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3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0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PINT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1.7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72E-09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EFN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6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38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ACST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7.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62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YH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3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2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EVP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8.07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SPA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0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RK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4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37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PM1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96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lastRenderedPageBreak/>
              <w:t>SLC9A3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96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RH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7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4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ARVEL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5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1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LDN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6.2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8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YBX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5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72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YNE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1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16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BC1D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7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83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ELF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7.5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22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G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65.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90E-10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OCL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4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13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ELENB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2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89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TAD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6.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03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RBM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8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73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GSF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2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93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17orf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96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LG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5.0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66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PD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3.6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26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RR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1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74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LC29A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5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06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K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7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68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GSF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67E-05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VAMP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6.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10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IC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3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49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LDN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9.7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24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LP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5.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80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TOM1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83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EBP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6.55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20orf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2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4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84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AIM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4.0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53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KIF2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9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SH3Y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.3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36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SX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9.33E-01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KMT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3.2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7.57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Y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7.8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6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2HGD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6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41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GALN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7.7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4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9orf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6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13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RAB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43.3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8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DH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46.3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26E-10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lastRenderedPageBreak/>
              <w:t>TPD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9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36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IK3R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5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67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KRT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5.6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08E-09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AD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9.6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67E-07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ELS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2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58E-02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FXY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26.8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3.59E-08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KIAA1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2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4.14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LNX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9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34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C10orf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2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.27E-03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RP6-213H1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88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LEKHF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4.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5.47E-06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MAP3K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.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35E-04</w:t>
            </w:r>
          </w:p>
        </w:tc>
      </w:tr>
      <w:tr w:rsidR="003468E8" w:rsidRPr="00656F54" w:rsidTr="003468E8">
        <w:trPr>
          <w:trHeight w:val="30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rPr>
                <w:color w:val="000000"/>
              </w:rPr>
            </w:pPr>
            <w:r w:rsidRPr="00656F54">
              <w:rPr>
                <w:color w:val="000000"/>
              </w:rPr>
              <w:t>PREX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-15.3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8E8" w:rsidRPr="00656F54" w:rsidRDefault="003468E8" w:rsidP="00827873">
            <w:pPr>
              <w:spacing w:line="276" w:lineRule="auto"/>
              <w:jc w:val="center"/>
              <w:rPr>
                <w:color w:val="000000"/>
              </w:rPr>
            </w:pPr>
            <w:r w:rsidRPr="00656F54">
              <w:rPr>
                <w:color w:val="000000"/>
              </w:rPr>
              <w:t>1.55E-09</w:t>
            </w:r>
          </w:p>
        </w:tc>
      </w:tr>
    </w:tbl>
    <w:p w:rsidR="00F32F2A" w:rsidRDefault="00F32F2A" w:rsidP="003468E8"/>
    <w:sectPr w:rsidR="00F32F2A" w:rsidSect="00F32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468E8"/>
    <w:rsid w:val="003468E8"/>
    <w:rsid w:val="00F32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8E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dsay</dc:creator>
  <cp:lastModifiedBy>Lyndsay</cp:lastModifiedBy>
  <cp:revision>1</cp:revision>
  <dcterms:created xsi:type="dcterms:W3CDTF">2013-06-21T18:23:00Z</dcterms:created>
  <dcterms:modified xsi:type="dcterms:W3CDTF">2013-06-21T18:24:00Z</dcterms:modified>
</cp:coreProperties>
</file>